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41EAE" w14:textId="443D0158" w:rsidR="00723DE4" w:rsidRPr="00135B96" w:rsidRDefault="00723DE4" w:rsidP="00723DE4">
      <w:pPr>
        <w:spacing w:after="0" w:line="240" w:lineRule="auto"/>
        <w:rPr>
          <w:rStyle w:val="BodyChar"/>
          <w:rFonts w:eastAsia="Times New Roman" w:cs="Times New Roman"/>
          <w:szCs w:val="24"/>
        </w:rPr>
      </w:pPr>
      <w:r w:rsidRPr="00135B9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65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5B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5B96">
        <w:rPr>
          <w:rFonts w:ascii="Times New Roman" w:hAnsi="Times New Roman" w:cs="Times New Roman"/>
          <w:sz w:val="24"/>
          <w:szCs w:val="24"/>
        </w:rPr>
        <w:t xml:space="preserve"> </w:t>
      </w:r>
      <w:r w:rsidR="00D24231" w:rsidRPr="006C710F">
        <w:rPr>
          <w:rFonts w:ascii="Times New Roman" w:hAnsi="Times New Roman" w:cs="Times New Roman"/>
          <w:sz w:val="24"/>
          <w:szCs w:val="24"/>
        </w:rPr>
        <w:t xml:space="preserve">Logistic regression model set results </w:t>
      </w:r>
      <w:r w:rsidR="00D24231" w:rsidRPr="00F000EF">
        <w:rPr>
          <w:rStyle w:val="BodyChar"/>
          <w:rFonts w:cs="Times New Roman"/>
        </w:rPr>
        <w:t xml:space="preserve">used to determine the best Field, Necropsy, and </w:t>
      </w:r>
      <w:r w:rsidR="00D24231">
        <w:rPr>
          <w:rStyle w:val="BodyChar"/>
          <w:rFonts w:cs="Times New Roman"/>
        </w:rPr>
        <w:t>Weather</w:t>
      </w:r>
      <w:r w:rsidR="00D24231" w:rsidRPr="00F000EF">
        <w:rPr>
          <w:rStyle w:val="BodyChar"/>
          <w:rFonts w:cs="Times New Roman"/>
        </w:rPr>
        <w:t xml:space="preserve"> model describing</w:t>
      </w:r>
      <w:r w:rsidR="00D24231">
        <w:rPr>
          <w:rStyle w:val="BodyChar"/>
          <w:rFonts w:cs="Times New Roman"/>
        </w:rPr>
        <w:t xml:space="preserve"> the</w:t>
      </w:r>
      <w:r w:rsidR="00D24231" w:rsidRPr="00F000EF">
        <w:rPr>
          <w:rStyle w:val="BodyChar"/>
          <w:rFonts w:cs="Times New Roman"/>
        </w:rPr>
        <w:t xml:space="preserve"> probability of turtles in Florida, USA</w:t>
      </w:r>
      <w:r w:rsidR="00D24231">
        <w:rPr>
          <w:rStyle w:val="BodyChar"/>
          <w:rFonts w:cs="Times New Roman"/>
        </w:rPr>
        <w:t>,</w:t>
      </w:r>
      <w:r w:rsidR="00D24231" w:rsidRPr="00F000EF">
        <w:rPr>
          <w:rStyle w:val="BodyChar"/>
          <w:rFonts w:cs="Times New Roman"/>
        </w:rPr>
        <w:t xml:space="preserve"> testing positive for Turtle fraservirus 1 (</w:t>
      </w:r>
      <w:r w:rsidR="00D24231" w:rsidRPr="006C710F">
        <w:rPr>
          <w:rStyle w:val="BodyChar"/>
          <w:rFonts w:cs="Times New Roman"/>
        </w:rPr>
        <w:t>TFV1) by RT-PCR.</w:t>
      </w:r>
      <w:r w:rsidR="00D24231" w:rsidRPr="00F000EF">
        <w:rPr>
          <w:rStyle w:val="BodyChar"/>
          <w:rFonts w:cs="Times New Roman"/>
        </w:rPr>
        <w:t xml:space="preserve"> </w:t>
      </w:r>
      <w:r w:rsidRPr="00135B96">
        <w:rPr>
          <w:rStyle w:val="BodyChar"/>
          <w:rFonts w:cs="Times New Roman"/>
          <w:szCs w:val="24"/>
        </w:rPr>
        <w:t xml:space="preserve">Variables included in the Field model set include </w:t>
      </w:r>
      <w:r w:rsidRPr="00135B96">
        <w:rPr>
          <w:rFonts w:ascii="Times New Roman" w:hAnsi="Times New Roman" w:cs="Times New Roman"/>
          <w:sz w:val="24"/>
          <w:szCs w:val="24"/>
        </w:rPr>
        <w:t>turtle species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Species</w:t>
      </w:r>
      <w:r w:rsidRPr="00135B96">
        <w:rPr>
          <w:rFonts w:ascii="Times New Roman" w:hAnsi="Times New Roman" w:cs="Times New Roman"/>
          <w:sz w:val="24"/>
          <w:szCs w:val="24"/>
        </w:rPr>
        <w:t xml:space="preserve">; hardshell, softshell), </w:t>
      </w:r>
      <w:r w:rsidR="004612FD" w:rsidRPr="00135B96">
        <w:rPr>
          <w:rFonts w:ascii="Times New Roman" w:hAnsi="Times New Roman" w:cs="Times New Roman"/>
          <w:i/>
          <w:iCs/>
          <w:sz w:val="24"/>
          <w:szCs w:val="24"/>
        </w:rPr>
        <w:t>Urbanicity</w:t>
      </w:r>
      <w:r w:rsidR="004612FD" w:rsidRPr="00135B96">
        <w:rPr>
          <w:rFonts w:ascii="Times New Roman" w:hAnsi="Times New Roman" w:cs="Times New Roman"/>
          <w:sz w:val="24"/>
          <w:szCs w:val="24"/>
        </w:rPr>
        <w:t xml:space="preserve"> (</w:t>
      </w:r>
      <w:r w:rsidRPr="00135B96">
        <w:rPr>
          <w:rFonts w:ascii="Times New Roman" w:hAnsi="Times New Roman" w:cs="Times New Roman"/>
          <w:sz w:val="24"/>
          <w:szCs w:val="24"/>
        </w:rPr>
        <w:t>low, medium, high), season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Season</w:t>
      </w:r>
      <w:r w:rsidRPr="00135B96">
        <w:rPr>
          <w:rFonts w:ascii="Times New Roman" w:hAnsi="Times New Roman" w:cs="Times New Roman"/>
          <w:sz w:val="24"/>
          <w:szCs w:val="24"/>
        </w:rPr>
        <w:t>; wet, dry), and simple cluster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CL7</w:t>
      </w:r>
      <w:r w:rsidRPr="00135B96">
        <w:rPr>
          <w:rFonts w:ascii="Times New Roman" w:hAnsi="Times New Roman" w:cs="Times New Roman"/>
          <w:sz w:val="24"/>
          <w:szCs w:val="24"/>
        </w:rPr>
        <w:t xml:space="preserve">; yes, no). Variables included in the Necropsy model set include 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Species</w:t>
      </w:r>
      <w:r w:rsidRPr="00135B96">
        <w:rPr>
          <w:rFonts w:ascii="Times New Roman" w:hAnsi="Times New Roman" w:cs="Times New Roman"/>
          <w:sz w:val="24"/>
          <w:szCs w:val="24"/>
        </w:rPr>
        <w:t>, sex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Sex</w:t>
      </w:r>
      <w:r w:rsidRPr="00135B96">
        <w:rPr>
          <w:rFonts w:ascii="Times New Roman" w:hAnsi="Times New Roman" w:cs="Times New Roman"/>
          <w:sz w:val="24"/>
          <w:szCs w:val="24"/>
        </w:rPr>
        <w:t>; male, female), presence of cloacal and/or oral plaques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AnyPlaques</w:t>
      </w:r>
      <w:r w:rsidRPr="00135B96">
        <w:rPr>
          <w:rFonts w:ascii="Times New Roman" w:hAnsi="Times New Roman" w:cs="Times New Roman"/>
          <w:sz w:val="24"/>
          <w:szCs w:val="24"/>
        </w:rPr>
        <w:t>; yes, no), age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Age</w:t>
      </w:r>
      <w:r w:rsidRPr="00135B96">
        <w:rPr>
          <w:rFonts w:ascii="Times New Roman" w:hAnsi="Times New Roman" w:cs="Times New Roman"/>
          <w:sz w:val="24"/>
          <w:szCs w:val="24"/>
        </w:rPr>
        <w:t>; adult, immature), and plastron length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PL</w:t>
      </w:r>
      <w:r w:rsidRPr="00135B96">
        <w:rPr>
          <w:rFonts w:ascii="Times New Roman" w:hAnsi="Times New Roman" w:cs="Times New Roman"/>
          <w:sz w:val="24"/>
          <w:szCs w:val="24"/>
        </w:rPr>
        <w:t xml:space="preserve">; cm). Variables included in the </w:t>
      </w:r>
      <w:r w:rsidR="00834AD8">
        <w:rPr>
          <w:rFonts w:ascii="Times New Roman" w:hAnsi="Times New Roman" w:cs="Times New Roman"/>
          <w:sz w:val="24"/>
          <w:szCs w:val="24"/>
        </w:rPr>
        <w:t>Weather</w:t>
      </w:r>
      <w:r w:rsidRPr="00135B96">
        <w:rPr>
          <w:rFonts w:ascii="Times New Roman" w:hAnsi="Times New Roman" w:cs="Times New Roman"/>
          <w:sz w:val="24"/>
          <w:szCs w:val="24"/>
        </w:rPr>
        <w:t xml:space="preserve"> model set include average maximum temperature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xTmax</w:t>
      </w:r>
      <w:r w:rsidRPr="00135B96">
        <w:rPr>
          <w:rFonts w:ascii="Times New Roman" w:hAnsi="Times New Roman" w:cs="Times New Roman"/>
          <w:sz w:val="24"/>
          <w:szCs w:val="24"/>
        </w:rPr>
        <w:t>), average minimum temperature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xTmin</w:t>
      </w:r>
      <w:r w:rsidRPr="00135B96">
        <w:rPr>
          <w:rFonts w:ascii="Times New Roman" w:hAnsi="Times New Roman" w:cs="Times New Roman"/>
          <w:sz w:val="24"/>
          <w:szCs w:val="24"/>
        </w:rPr>
        <w:t>), average precipitation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Precip</w:t>
      </w:r>
      <w:r w:rsidRPr="00135B96">
        <w:rPr>
          <w:rFonts w:ascii="Times New Roman" w:hAnsi="Times New Roman" w:cs="Times New Roman"/>
          <w:sz w:val="24"/>
          <w:szCs w:val="24"/>
        </w:rPr>
        <w:t>), and day-length (</w:t>
      </w:r>
      <w:r w:rsidRPr="00135B96">
        <w:rPr>
          <w:rFonts w:ascii="Times New Roman" w:hAnsi="Times New Roman" w:cs="Times New Roman"/>
          <w:i/>
          <w:iCs/>
          <w:sz w:val="24"/>
          <w:szCs w:val="24"/>
        </w:rPr>
        <w:t>DL</w:t>
      </w:r>
      <w:r w:rsidRPr="00135B96">
        <w:rPr>
          <w:rFonts w:ascii="Times New Roman" w:hAnsi="Times New Roman" w:cs="Times New Roman"/>
          <w:sz w:val="24"/>
          <w:szCs w:val="24"/>
        </w:rPr>
        <w:t xml:space="preserve">; hours). </w:t>
      </w:r>
      <w:r w:rsidRPr="00135B96">
        <w:rPr>
          <w:rStyle w:val="BodyChar"/>
          <w:rFonts w:cs="Times New Roman"/>
          <w:szCs w:val="24"/>
        </w:rPr>
        <w:t>Parameters in the table include AIC</w:t>
      </w:r>
      <w:r w:rsidRPr="00135B96">
        <w:rPr>
          <w:rStyle w:val="BodyChar"/>
          <w:rFonts w:cs="Times New Roman"/>
          <w:szCs w:val="24"/>
          <w:vertAlign w:val="subscript"/>
        </w:rPr>
        <w:t>c</w:t>
      </w:r>
      <w:r w:rsidRPr="00135B96">
        <w:rPr>
          <w:rStyle w:val="BodyChar"/>
          <w:rFonts w:cs="Times New Roman"/>
          <w:szCs w:val="24"/>
        </w:rPr>
        <w:t xml:space="preserve"> = Akaike’s Information Criterion adjusted for small samples size, ∆AIC</w:t>
      </w:r>
      <w:r w:rsidRPr="00135B96">
        <w:rPr>
          <w:rStyle w:val="BodyChar"/>
          <w:rFonts w:cs="Times New Roman"/>
          <w:szCs w:val="24"/>
          <w:vertAlign w:val="subscript"/>
        </w:rPr>
        <w:t>c</w:t>
      </w:r>
      <w:r w:rsidRPr="00135B96">
        <w:rPr>
          <w:rStyle w:val="BodyChar"/>
          <w:rFonts w:cs="Times New Roman"/>
          <w:szCs w:val="24"/>
        </w:rPr>
        <w:t xml:space="preserve"> = relative difference between the particular model and the best model, Wi = Akaike weight, K = number of parameters, -LogLik = Negative loglikelihood of the model. Model set denoted by the dataset column. </w:t>
      </w:r>
    </w:p>
    <w:tbl>
      <w:tblPr>
        <w:tblpPr w:leftFromText="180" w:rightFromText="180" w:vertAnchor="text" w:horzAnchor="margin" w:tblpY="122"/>
        <w:tblW w:w="1223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900"/>
        <w:gridCol w:w="5130"/>
        <w:gridCol w:w="720"/>
        <w:gridCol w:w="1170"/>
        <w:gridCol w:w="1080"/>
        <w:gridCol w:w="990"/>
        <w:gridCol w:w="1080"/>
      </w:tblGrid>
      <w:tr w:rsidR="00135B96" w:rsidRPr="00135B96" w14:paraId="5F6A42DE" w14:textId="77777777" w:rsidTr="00834AD8">
        <w:trPr>
          <w:trHeight w:val="345"/>
        </w:trPr>
        <w:tc>
          <w:tcPr>
            <w:tcW w:w="1167" w:type="dxa"/>
            <w:vAlign w:val="center"/>
          </w:tcPr>
          <w:p w14:paraId="24C9F452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ataset</w:t>
            </w:r>
          </w:p>
        </w:tc>
        <w:tc>
          <w:tcPr>
            <w:tcW w:w="900" w:type="dxa"/>
            <w:vAlign w:val="center"/>
          </w:tcPr>
          <w:p w14:paraId="72AEB20C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odel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2F16268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redictor Variabl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5906EC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K</w:t>
            </w:r>
          </w:p>
        </w:tc>
        <w:tc>
          <w:tcPr>
            <w:tcW w:w="1170" w:type="dxa"/>
            <w:vAlign w:val="center"/>
          </w:tcPr>
          <w:p w14:paraId="7F6B6F16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-LogL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199CC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IC</w:t>
            </w: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C61C3A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ΔAIC</w:t>
            </w: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358CE0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</w:t>
            </w:r>
            <w:r w:rsidRPr="00135B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  <w:t>i</w:t>
            </w:r>
          </w:p>
        </w:tc>
      </w:tr>
      <w:tr w:rsidR="00135B96" w:rsidRPr="00135B96" w14:paraId="0E81952E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0A942228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eld</w:t>
            </w:r>
          </w:p>
        </w:tc>
        <w:tc>
          <w:tcPr>
            <w:tcW w:w="900" w:type="dxa"/>
            <w:vAlign w:val="center"/>
          </w:tcPr>
          <w:p w14:paraId="6FEF1465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41EE6BEA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AEC858" w14:textId="5D49E519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3648DE17" w14:textId="11279A0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CF797" w14:textId="14C9365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333086" w14:textId="4FCC25CF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96842" w14:textId="7678E3E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35B96" w:rsidRPr="00135B96" w14:paraId="07916123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1C44BA17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13A3B68F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A9F5A41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peci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561BF9" w14:textId="181D57D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687BE750" w14:textId="07D9960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5C951" w14:textId="3260292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91FC8" w14:textId="3DA92035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5497F" w14:textId="2AF70E40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135B96" w:rsidRPr="00135B96" w14:paraId="159C7FD2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6F482094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3D16B5B1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2B451EBE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B937E4" w14:textId="5805C948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7DA1E9A3" w14:textId="4CBD3DE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8CFAD1" w14:textId="6B3DBB29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EED49" w14:textId="0F3B8C2F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1B653" w14:textId="40767B3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35B96" w:rsidRPr="00135B96" w14:paraId="28ADEAE2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2FE063D2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4E624289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2A9F540B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pecies + Species X CL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67EE68" w14:textId="50F4C76E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5731DF66" w14:textId="133B7FBB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4412B" w14:textId="4A6D4A1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4E4CA" w14:textId="507A181A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D9EEE1" w14:textId="29413000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35B96" w:rsidRPr="00135B96" w14:paraId="301CFDDC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33189BF8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522457F4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74F03D5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eas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52D434" w14:textId="2BDA8CB6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3DA38FDB" w14:textId="251FA80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28A8B" w14:textId="741F638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9C300" w14:textId="373163E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A9BEE" w14:textId="198C1C0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35B96" w:rsidRPr="00135B96" w14:paraId="0CD61661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6343B943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38271F19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4FE0E12A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eason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AF55C" w14:textId="5E4E411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68136984" w14:textId="30FD660B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C3D567" w14:textId="524838A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EBDAA" w14:textId="4A70ED6F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EF628" w14:textId="7A4738C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35B96" w:rsidRPr="00135B96" w14:paraId="17B63A11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0C254369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0C97C127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4D9BCE0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eason + Speci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2FB0B3" w14:textId="0ED87D9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609A75E7" w14:textId="123AC30A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AA0592" w14:textId="3ABD3C25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48609" w14:textId="4342AD3A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6D280" w14:textId="3E80CB1D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35B96" w:rsidRPr="00135B96" w14:paraId="3F5D753E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44DE4F2E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1F90699C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2304D9B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7 + Species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1DF52C" w14:textId="1A605196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225365DE" w14:textId="71DFD91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77A7B3" w14:textId="561FE2B4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964C1" w14:textId="284067ED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B1B27" w14:textId="2826DCA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35B96" w:rsidRPr="00135B96" w14:paraId="642BFBE2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7F67AFB3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47CC609C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6A320CF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ecies + Season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E5A66" w14:textId="4E3725D6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7C4ED38B" w14:textId="5FE2529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166930" w14:textId="3507914B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E53A5" w14:textId="6F46858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BA87F" w14:textId="6B5AB32A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4980A376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066AEE96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4F4FB008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3F20FDF2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ecies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BAFAFD" w14:textId="16F4806B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733BA016" w14:textId="40191D7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7966A6" w14:textId="66971289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3D57B" w14:textId="6F7D1B3A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1AE18" w14:textId="3337485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70083A2B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670BD06A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4B475796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AF7F09C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ason + 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D63F5A" w14:textId="6CA9556D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0A493FC2" w14:textId="0C7A0701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1FA3B5" w14:textId="71844F3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8335D" w14:textId="7304E09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7641B" w14:textId="2E9A9F68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255A98BF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06AC8613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23A04385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64B1D22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ba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976B3" w14:textId="0AEE044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723B603B" w14:textId="1835DFEF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E7A1E8" w14:textId="59FFD278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3B1F77" w14:textId="4027E7BC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2FE83" w14:textId="3F8888B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7BD83504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1FA290DC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3A9C079D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EDCD4A6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ason + Speci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6AA23" w14:textId="7BD569B9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6E49E5A4" w14:textId="2421B784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.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FBB81F" w14:textId="14C53FDE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33456" w14:textId="3E2F7E3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8B8E1F" w14:textId="632E893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248854E6" w14:textId="77777777" w:rsidTr="00834AD8">
        <w:trPr>
          <w:trHeight w:val="315"/>
        </w:trPr>
        <w:tc>
          <w:tcPr>
            <w:tcW w:w="1167" w:type="dxa"/>
            <w:vAlign w:val="center"/>
          </w:tcPr>
          <w:p w14:paraId="3076E107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5BA385B6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B4D6B7D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1621E" w14:textId="6B2C1EA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1FBDEC39" w14:textId="168EEAA2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.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1BF995" w14:textId="45E379EF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2AFC8" w14:textId="4D0A626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E5FA7" w14:textId="6CB14CC6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51DB9D5A" w14:textId="77777777" w:rsidTr="00834AD8">
        <w:trPr>
          <w:trHeight w:val="315"/>
        </w:trPr>
        <w:tc>
          <w:tcPr>
            <w:tcW w:w="1167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1D2DBD1F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7EBCFF43" w14:textId="77777777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3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3399A59A" w14:textId="77777777" w:rsidR="00D46E9D" w:rsidRPr="00135B96" w:rsidRDefault="00D46E9D" w:rsidP="00D46E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72CCF4" w14:textId="3FF7EBB0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vAlign w:val="bottom"/>
          </w:tcPr>
          <w:p w14:paraId="572D7578" w14:textId="60718E33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57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006BB7" w14:textId="7E0582E5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27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10D44" w14:textId="00328F60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5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D6D5F9" w14:textId="279F9AAB" w:rsidR="00D46E9D" w:rsidRPr="00135B96" w:rsidRDefault="00D46E9D" w:rsidP="00D46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696691F1" w14:textId="77777777" w:rsidTr="00834AD8">
        <w:trPr>
          <w:trHeight w:val="315"/>
        </w:trPr>
        <w:tc>
          <w:tcPr>
            <w:tcW w:w="11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130751C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B09B731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EC5D519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368D1B7D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E646A8B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D58320F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B8541F0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523F81E2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C56AD" w:rsidRPr="00135B96" w14:paraId="37674A57" w14:textId="77777777" w:rsidTr="00834AD8">
        <w:trPr>
          <w:trHeight w:val="315"/>
        </w:trPr>
        <w:tc>
          <w:tcPr>
            <w:tcW w:w="11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EF9B866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cropsy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D23DF78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51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440E433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nyPlaques + Species + AnyPlaques X Species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187F37B2" w14:textId="3BC871DC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63885FDC" w14:textId="1A7540BC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4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01D25D9B" w14:textId="39F5C653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7E5DBF3F" w14:textId="7B453A41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6D7EE014" w14:textId="5A5F6DCE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C56AD" w:rsidRPr="00135B96" w14:paraId="20AFB9E0" w14:textId="77777777" w:rsidTr="00834AD8">
        <w:trPr>
          <w:trHeight w:val="315"/>
        </w:trPr>
        <w:tc>
          <w:tcPr>
            <w:tcW w:w="1167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109BB4D0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407454CC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13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9E5E9A7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L + Species + PL X Species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144199D1" w14:textId="4C6CA17F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 w:themeFill="background1"/>
            <w:vAlign w:val="bottom"/>
          </w:tcPr>
          <w:p w14:paraId="33B69ADA" w14:textId="6DFD03AC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13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7F5F724F" w14:textId="4A3EEC7D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7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0BB14E18" w14:textId="623C46FB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</w:tcPr>
          <w:p w14:paraId="2C0D98E8" w14:textId="6D52E19B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7B45B930" w14:textId="77777777" w:rsidTr="00834AD8">
        <w:trPr>
          <w:trHeight w:val="315"/>
        </w:trPr>
        <w:tc>
          <w:tcPr>
            <w:tcW w:w="1167" w:type="dxa"/>
            <w:shd w:val="clear" w:color="auto" w:fill="FFFFFF" w:themeFill="background1"/>
            <w:vAlign w:val="center"/>
          </w:tcPr>
          <w:p w14:paraId="107A85B1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7679D6F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6D0F85C3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ge + Species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14:paraId="078B6CE6" w14:textId="714FDC8F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ADD6C21" w14:textId="5392B002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79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6B89E6C8" w14:textId="28392153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14:paraId="24677AB9" w14:textId="43ACED0F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30DBCC9F" w14:textId="2C951258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02515F93" w14:textId="77777777" w:rsidTr="00834AD8">
        <w:trPr>
          <w:trHeight w:val="315"/>
        </w:trPr>
        <w:tc>
          <w:tcPr>
            <w:tcW w:w="1167" w:type="dxa"/>
            <w:shd w:val="clear" w:color="auto" w:fill="FFFFFF" w:themeFill="background1"/>
            <w:vAlign w:val="center"/>
          </w:tcPr>
          <w:p w14:paraId="3CDE66F1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B1FF2CF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5130" w:type="dxa"/>
            <w:shd w:val="clear" w:color="auto" w:fill="FFFFFF" w:themeFill="background1"/>
            <w:noWrap/>
            <w:vAlign w:val="center"/>
          </w:tcPr>
          <w:p w14:paraId="53B2BF12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14:paraId="0B590782" w14:textId="760D73DA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181C444" w14:textId="09DAA89E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0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1A534DD5" w14:textId="7DCF29CD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14:paraId="08DD91DD" w14:textId="199533D1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37318894" w14:textId="5A466AF4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02AB6BEF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06CC3AA9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3F317F9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7FEB8D3A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ge + Species + Sex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95DC90" w14:textId="713D3A9F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323B48C5" w14:textId="591EBD8A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6379D8" w14:textId="16ACED64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4629DD" w14:textId="2749BF37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C0C752" w14:textId="38C48636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77F504E1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05586CD2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2C536239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15EBFC71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ge + Sex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403A2E" w14:textId="70AF8D54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5004BE9B" w14:textId="659702F0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1111DE" w14:textId="1209B62A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E753CD" w14:textId="1AAD6906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86DDBA" w14:textId="37B66EF0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62D11385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0DC9238D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8659CC7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6D3C8636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Speci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F5B2A3" w14:textId="5C236B74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7DD2FC24" w14:textId="7D07EC66" w:rsidR="00DC56AD" w:rsidRPr="00135B96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1FE49F" w14:textId="1FB08DCB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925ED6" w14:textId="2B901F16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4CFEA0" w14:textId="57473607" w:rsidR="00DC56AD" w:rsidRPr="00DC56AD" w:rsidRDefault="00480FD0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13A32A5D" w14:textId="77777777" w:rsidTr="00834AD8">
        <w:trPr>
          <w:trHeight w:val="315"/>
        </w:trPr>
        <w:tc>
          <w:tcPr>
            <w:tcW w:w="1167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09E6B587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72CEB835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513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7F7DC3FC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Sex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6D488C5" w14:textId="6ABC1CE8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vAlign w:val="bottom"/>
          </w:tcPr>
          <w:p w14:paraId="728FA888" w14:textId="5EF9DD14" w:rsidR="00DC56AD" w:rsidRPr="00135B96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83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C4167BD" w14:textId="61B4CE85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4357ABA" w14:textId="27F19D09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97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2B20CD5" w14:textId="46371468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56AD" w:rsidRPr="00135B96" w14:paraId="05074F61" w14:textId="77777777" w:rsidTr="00834AD8">
        <w:trPr>
          <w:trHeight w:val="315"/>
        </w:trPr>
        <w:tc>
          <w:tcPr>
            <w:tcW w:w="1167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759CE33C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1EC67081" w14:textId="77777777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513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3DD6DA82" w14:textId="77777777" w:rsidR="00DC56AD" w:rsidRPr="00135B96" w:rsidRDefault="00DC56AD" w:rsidP="00DC5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Sex + Species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689784D" w14:textId="7A7F5D94" w:rsidR="00DC56AD" w:rsidRPr="00135B96" w:rsidRDefault="00DC56AD" w:rsidP="00DC5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vAlign w:val="bottom"/>
          </w:tcPr>
          <w:p w14:paraId="12D92254" w14:textId="676357E7" w:rsidR="00DC56AD" w:rsidRPr="00135B96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33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F06A9D6" w14:textId="5E6FCEA1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98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DAE4EDC" w14:textId="0429D02D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6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31418C7" w14:textId="3E77709D" w:rsidR="00DC56AD" w:rsidRPr="00DC56AD" w:rsidRDefault="006E7B53" w:rsidP="00DC56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35B96" w:rsidRPr="00135B96" w14:paraId="32502997" w14:textId="77777777" w:rsidTr="00834AD8">
        <w:trPr>
          <w:trHeight w:val="315"/>
        </w:trPr>
        <w:tc>
          <w:tcPr>
            <w:tcW w:w="1167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047D01DA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center"/>
          </w:tcPr>
          <w:p w14:paraId="4ABCB1DB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3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43FFF819" w14:textId="77777777" w:rsidR="00723DE4" w:rsidRPr="00135B96" w:rsidRDefault="00723DE4" w:rsidP="00A45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DDB33E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2" w:space="0" w:color="auto"/>
            </w:tcBorders>
            <w:vAlign w:val="center"/>
          </w:tcPr>
          <w:p w14:paraId="4D323B66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1D84C9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7BC67F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7AC7CE" w14:textId="77777777" w:rsidR="00723DE4" w:rsidRPr="00135B96" w:rsidRDefault="00723DE4" w:rsidP="00A45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135B96" w:rsidRPr="00135B96" w14:paraId="66DE65D2" w14:textId="77777777" w:rsidTr="00834AD8">
        <w:trPr>
          <w:trHeight w:val="315"/>
        </w:trPr>
        <w:tc>
          <w:tcPr>
            <w:tcW w:w="1167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</w:tcPr>
          <w:p w14:paraId="48585415" w14:textId="1A545383" w:rsidR="00135B96" w:rsidRPr="00135B96" w:rsidRDefault="00834AD8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eather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</w:tcPr>
          <w:p w14:paraId="7F9E7561" w14:textId="77777777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513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7D09FC93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xTmax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32B9ACD" w14:textId="7F989BD8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DE66A4" w14:textId="305748D6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28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11475F4" w14:textId="329858AF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0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8FDC9FE" w14:textId="51C16CAA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B3AB92B" w14:textId="689A702A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5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135B96" w:rsidRPr="00135B96" w14:paraId="7BDE5241" w14:textId="77777777" w:rsidTr="00834AD8">
        <w:trPr>
          <w:trHeight w:val="315"/>
        </w:trPr>
        <w:tc>
          <w:tcPr>
            <w:tcW w:w="1167" w:type="dxa"/>
            <w:tcBorders>
              <w:top w:val="single" w:sz="2" w:space="0" w:color="auto"/>
            </w:tcBorders>
            <w:shd w:val="clear" w:color="000000" w:fill="FFFFFF"/>
            <w:vAlign w:val="center"/>
          </w:tcPr>
          <w:p w14:paraId="7CF51E83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center"/>
          </w:tcPr>
          <w:p w14:paraId="62A07B6D" w14:textId="77777777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13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41ABFDE8" w14:textId="328A6F5F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 xml:space="preserve">xTmin  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E388A0A" w14:textId="3719A736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vAlign w:val="bottom"/>
          </w:tcPr>
          <w:p w14:paraId="5A149CE3" w14:textId="1CF851DD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94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3D3A906" w14:textId="4B515CB9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A082EFC" w14:textId="3877A3B7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6FF514A" w14:textId="6EC8A88B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5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42767" w:rsidRPr="00135B96" w14:paraId="725E4DEF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23650B5F" w14:textId="77777777" w:rsidR="00342767" w:rsidRPr="00135B96" w:rsidRDefault="00342767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7671FC3F" w14:textId="0D97BE89" w:rsidR="00342767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0DE6FAB2" w14:textId="2944A74B" w:rsidR="00342767" w:rsidRPr="00135B96" w:rsidRDefault="00705BC8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xT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ax</w:t>
            </w: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 xml:space="preserve"> D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2C313D" w14:textId="2EE4FA6C" w:rsidR="00342767" w:rsidRPr="00135B96" w:rsidRDefault="00705BC8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4769E24D" w14:textId="562B02FB" w:rsidR="00342767" w:rsidRPr="00135B96" w:rsidRDefault="00705BC8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1B889A" w14:textId="5317FE6B" w:rsidR="00342767" w:rsidRPr="00135B96" w:rsidRDefault="00705BC8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54539C" w14:textId="4EA10761" w:rsidR="00342767" w:rsidRPr="00135B96" w:rsidRDefault="00705BC8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187572" w14:textId="30660427" w:rsidR="00342767" w:rsidRPr="00135B96" w:rsidRDefault="00705BC8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35B96" w:rsidRPr="00135B96" w14:paraId="175E3F91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1B0687AB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48F6EEE" w14:textId="3236DCA2" w:rsidR="00135B96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6D9F890F" w14:textId="03DF6DDA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xTmax + Precip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59F42B" w14:textId="57B8BFA7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41F8E8DE" w14:textId="5F351C8B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0A5EEC" w14:textId="50D3A38D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E84824" w14:textId="36764637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24870F" w14:textId="5B9F06EA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5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35B96" w:rsidRPr="00135B96" w14:paraId="2FF77151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15B94D7C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00DE3D2E" w14:textId="7DBB0EEF" w:rsidR="00135B96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68DDCADA" w14:textId="0C42F95F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xTmin + Precip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BBEF6E" w14:textId="5E13D9CF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07DD12ED" w14:textId="751E3075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2BB7E8" w14:textId="0BFA84D9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3B26C1" w14:textId="727086CA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4AB466" w14:textId="6E01DBCE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F2F5F"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5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F2F5F" w:rsidRPr="00135B96" w14:paraId="42BB86E5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1A365940" w14:textId="77777777" w:rsidR="000F2F5F" w:rsidRPr="00135B96" w:rsidRDefault="000F2F5F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320A9B9B" w14:textId="0C38F019" w:rsidR="000F2F5F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5C005B5B" w14:textId="432DB65D" w:rsidR="000F2F5F" w:rsidRPr="00135B96" w:rsidRDefault="000F2F5F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xTmin +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 xml:space="preserve"> D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BD87EE" w14:textId="1D60C521" w:rsidR="000F2F5F" w:rsidRPr="00135B96" w:rsidRDefault="000F2F5F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46146F15" w14:textId="77FF3D8B" w:rsidR="000F2F5F" w:rsidRPr="00135B96" w:rsidRDefault="000F2F5F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F64642" w14:textId="7547681D" w:rsidR="000F2F5F" w:rsidRPr="00135B96" w:rsidRDefault="000F2F5F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F20C59" w14:textId="7F5A00FA" w:rsidR="000F2F5F" w:rsidRPr="00135B96" w:rsidRDefault="000F2F5F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D078E9" w14:textId="0704D347" w:rsidR="000F2F5F" w:rsidRPr="00135B96" w:rsidRDefault="000F2F5F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05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35B96" w:rsidRPr="00135B96" w14:paraId="1DAA8B78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42C2F61C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4C68672A" w14:textId="113F7606" w:rsidR="00135B96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5C4A8BAD" w14:textId="2A15CA90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D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DD4863" w14:textId="6C638CF4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6E2EBDF3" w14:textId="30E680A4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3A1821" w14:textId="15F0E3F8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BC5F69" w14:textId="5567ACF0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A52C8B" w14:textId="28DE23F2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35B96" w:rsidRPr="00135B96" w14:paraId="020B7CCE" w14:textId="77777777" w:rsidTr="00834AD8">
        <w:trPr>
          <w:trHeight w:val="315"/>
        </w:trPr>
        <w:tc>
          <w:tcPr>
            <w:tcW w:w="1167" w:type="dxa"/>
            <w:shd w:val="clear" w:color="000000" w:fill="FFFFFF"/>
            <w:vAlign w:val="center"/>
          </w:tcPr>
          <w:p w14:paraId="32B52C33" w14:textId="77777777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6B6D5D71" w14:textId="4A9F83CB" w:rsidR="00135B96" w:rsidRPr="00135B96" w:rsidRDefault="00342767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5130" w:type="dxa"/>
            <w:shd w:val="clear" w:color="000000" w:fill="FFFFFF"/>
            <w:noWrap/>
            <w:vAlign w:val="center"/>
          </w:tcPr>
          <w:p w14:paraId="5DA6ABBD" w14:textId="1F47F60A" w:rsidR="00135B96" w:rsidRPr="00135B96" w:rsidRDefault="00135B96" w:rsidP="00135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recip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175CE2" w14:textId="610B4F22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4153212B" w14:textId="7975E2F2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2C4B02" w14:textId="4F38397D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466425" w14:textId="4E3B0969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7C9FCF" w14:textId="6E6FCE4D" w:rsidR="00135B96" w:rsidRPr="00135B96" w:rsidRDefault="00135B96" w:rsidP="00135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B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04846F6C" w14:textId="77777777" w:rsidR="00723DE4" w:rsidRPr="00A850E8" w:rsidRDefault="00723DE4" w:rsidP="00723DE4"/>
    <w:p w14:paraId="67B32752" w14:textId="77777777" w:rsidR="00723DE4" w:rsidRPr="00A850E8" w:rsidRDefault="00723DE4" w:rsidP="00723DE4"/>
    <w:p w14:paraId="5EF8719E" w14:textId="77777777" w:rsidR="00723DE4" w:rsidRPr="00A850E8" w:rsidRDefault="00723DE4" w:rsidP="00723DE4"/>
    <w:p w14:paraId="7C2BABC3" w14:textId="77777777" w:rsidR="00723DE4" w:rsidRPr="00A850E8" w:rsidRDefault="00723DE4" w:rsidP="00723DE4"/>
    <w:p w14:paraId="3269513A" w14:textId="77777777" w:rsidR="00723DE4" w:rsidRPr="00A850E8" w:rsidRDefault="00723DE4" w:rsidP="00723DE4"/>
    <w:p w14:paraId="0D5DDB71" w14:textId="77777777" w:rsidR="00723DE4" w:rsidRPr="00A850E8" w:rsidRDefault="00723DE4" w:rsidP="00723DE4"/>
    <w:p w14:paraId="64B82875" w14:textId="77777777" w:rsidR="00723DE4" w:rsidRPr="00A850E8" w:rsidRDefault="00723DE4" w:rsidP="00723DE4"/>
    <w:p w14:paraId="07F5095E" w14:textId="77777777" w:rsidR="00723DE4" w:rsidRDefault="00723DE4" w:rsidP="00723DE4">
      <w:pPr>
        <w:tabs>
          <w:tab w:val="left" w:pos="10800"/>
        </w:tabs>
        <w:rPr>
          <w:noProof/>
        </w:rPr>
      </w:pPr>
    </w:p>
    <w:p w14:paraId="5E750E19" w14:textId="77777777" w:rsidR="00723DE4" w:rsidRDefault="00723DE4" w:rsidP="00723DE4">
      <w:pPr>
        <w:tabs>
          <w:tab w:val="left" w:pos="10800"/>
        </w:tabs>
        <w:rPr>
          <w:noProof/>
        </w:rPr>
      </w:pPr>
    </w:p>
    <w:p w14:paraId="4BAAC2B4" w14:textId="77777777" w:rsidR="00723DE4" w:rsidRDefault="00723DE4" w:rsidP="00723DE4">
      <w:pPr>
        <w:tabs>
          <w:tab w:val="left" w:pos="10800"/>
        </w:tabs>
        <w:rPr>
          <w:noProof/>
        </w:rPr>
      </w:pPr>
    </w:p>
    <w:p w14:paraId="4378A6B9" w14:textId="77777777" w:rsidR="00B97934" w:rsidRDefault="00B97934"/>
    <w:sectPr w:rsidR="00B97934" w:rsidSect="007B5F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E4"/>
    <w:rsid w:val="00094614"/>
    <w:rsid w:val="000C0115"/>
    <w:rsid w:val="000F2F5F"/>
    <w:rsid w:val="00135B96"/>
    <w:rsid w:val="001B7F42"/>
    <w:rsid w:val="00342767"/>
    <w:rsid w:val="004612FD"/>
    <w:rsid w:val="00472B19"/>
    <w:rsid w:val="00480FD0"/>
    <w:rsid w:val="00564EA1"/>
    <w:rsid w:val="005E7AF6"/>
    <w:rsid w:val="005F4FC4"/>
    <w:rsid w:val="006E7B53"/>
    <w:rsid w:val="00705BC8"/>
    <w:rsid w:val="00723DE4"/>
    <w:rsid w:val="00727AF2"/>
    <w:rsid w:val="00761DA4"/>
    <w:rsid w:val="007B5F55"/>
    <w:rsid w:val="007F319E"/>
    <w:rsid w:val="00834AD8"/>
    <w:rsid w:val="00896501"/>
    <w:rsid w:val="00A00BB7"/>
    <w:rsid w:val="00B26E4E"/>
    <w:rsid w:val="00B97934"/>
    <w:rsid w:val="00BD4072"/>
    <w:rsid w:val="00BE28B6"/>
    <w:rsid w:val="00C65892"/>
    <w:rsid w:val="00D24231"/>
    <w:rsid w:val="00D46E9D"/>
    <w:rsid w:val="00DC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CD49"/>
  <w15:chartTrackingRefBased/>
  <w15:docId w15:val="{8A086CB9-3E16-475E-AC01-1955E9C1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DE4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DE4"/>
    <w:rPr>
      <w:rFonts w:eastAsiaTheme="minorHAnsi"/>
      <w:kern w:val="0"/>
      <w:sz w:val="20"/>
      <w:szCs w:val="20"/>
      <w:lang w:eastAsia="en-US"/>
      <w14:ligatures w14:val="none"/>
    </w:rPr>
  </w:style>
  <w:style w:type="paragraph" w:customStyle="1" w:styleId="Body">
    <w:name w:val="Body"/>
    <w:basedOn w:val="Normal"/>
    <w:link w:val="BodyChar"/>
    <w:qFormat/>
    <w:rsid w:val="00723DE4"/>
    <w:pPr>
      <w:spacing w:after="0" w:line="48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customStyle="1" w:styleId="BodyChar">
    <w:name w:val="Body Char"/>
    <w:basedOn w:val="DefaultParagraphFont"/>
    <w:link w:val="Body"/>
    <w:rsid w:val="00723DE4"/>
    <w:rPr>
      <w:rFonts w:ascii="Times New Roman" w:eastAsiaTheme="minorHAnsi" w:hAnsi="Times New Roman"/>
      <w:color w:val="000000" w:themeColor="text1"/>
      <w:kern w:val="0"/>
      <w:sz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480FD0"/>
    <w:pPr>
      <w:spacing w:after="0" w:line="240" w:lineRule="auto"/>
    </w:pPr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, Andrea</dc:creator>
  <cp:keywords/>
  <dc:description/>
  <cp:lastModifiedBy>Shender, Lisa</cp:lastModifiedBy>
  <cp:revision>3</cp:revision>
  <dcterms:created xsi:type="dcterms:W3CDTF">2024-12-04T19:17:00Z</dcterms:created>
  <dcterms:modified xsi:type="dcterms:W3CDTF">2025-02-10T19:02:00Z</dcterms:modified>
</cp:coreProperties>
</file>